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8FE96" w14:textId="77777777" w:rsidR="00C118CF" w:rsidRPr="00E06F1F" w:rsidRDefault="00C118CF" w:rsidP="00C118CF">
      <w:pPr>
        <w:rPr>
          <w:lang w:val="en-GB"/>
        </w:rPr>
      </w:pPr>
      <w:r>
        <w:rPr>
          <w:rStyle w:val="Heading2Char"/>
          <w:rFonts w:ascii="Times New Roman" w:hAnsi="Times New Roman" w:cs="Times New Roman"/>
          <w:b/>
          <w:bCs/>
        </w:rPr>
        <w:t>S1 PRISMA Checklist</w:t>
      </w:r>
      <w:r w:rsidRPr="00497332">
        <w:rPr>
          <w:rFonts w:ascii="Times New Roman" w:hAnsi="Times New Roman" w:cs="Times New Roman"/>
        </w:rPr>
        <w:t>. S</w:t>
      </w:r>
      <w:r>
        <w:rPr>
          <w:rFonts w:ascii="Times New Roman" w:hAnsi="Times New Roman" w:cs="Times New Roman"/>
        </w:rPr>
        <w:t>T</w:t>
      </w:r>
      <w:r w:rsidRPr="00497332">
        <w:rPr>
          <w:rFonts w:ascii="Times New Roman" w:hAnsi="Times New Roman" w:cs="Times New Roman"/>
        </w:rPr>
        <w:t>ROBE checklist for cohort studies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6"/>
        <w:gridCol w:w="665"/>
        <w:gridCol w:w="4232"/>
        <w:gridCol w:w="3877"/>
      </w:tblGrid>
      <w:tr w:rsidR="00C118CF" w:rsidRPr="000142B2" w14:paraId="5276904F" w14:textId="77777777" w:rsidTr="006F5F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B867A" w14:textId="77777777" w:rsidR="00C118CF" w:rsidRPr="000142B2" w:rsidRDefault="00C118CF" w:rsidP="006F5FEF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62C2D2" w14:textId="77777777" w:rsidR="00C118CF" w:rsidRPr="000142B2" w:rsidRDefault="00C118CF" w:rsidP="006F5F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8DD96" w14:textId="77777777" w:rsidR="00C118CF" w:rsidRPr="000142B2" w:rsidRDefault="00C118CF" w:rsidP="006F5FE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9A188" w14:textId="77777777" w:rsidR="00C118CF" w:rsidRPr="000142B2" w:rsidRDefault="00C118CF" w:rsidP="006F5FEF">
            <w:pPr>
              <w:pStyle w:val="TableHeader"/>
              <w:tabs>
                <w:tab w:val="left" w:pos="5400"/>
              </w:tabs>
              <w:ind w:left="720"/>
              <w:rPr>
                <w:bCs/>
                <w:sz w:val="20"/>
              </w:rPr>
            </w:pPr>
            <w:r>
              <w:rPr>
                <w:bCs/>
                <w:sz w:val="20"/>
              </w:rPr>
              <w:t>Main Text 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118CF" w:rsidRPr="00497332" w14:paraId="617B7E32" w14:textId="77777777" w:rsidTr="006F5FE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98AFF7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97332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 w:rsidRPr="00497332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478419D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A10C2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97332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1AB7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Abstract</w:t>
            </w:r>
            <w:r>
              <w:rPr>
                <w:rFonts w:ascii="Times New Roman" w:hAnsi="Times New Roman" w:cs="Times New Roman"/>
                <w:sz w:val="20"/>
              </w:rPr>
              <w:t>; page 2</w:t>
            </w:r>
          </w:p>
        </w:tc>
      </w:tr>
      <w:tr w:rsidR="00C118CF" w:rsidRPr="00497332" w14:paraId="375930C6" w14:textId="77777777" w:rsidTr="006F5FEF">
        <w:tc>
          <w:tcPr>
            <w:tcW w:w="0" w:type="auto"/>
            <w:vMerge/>
          </w:tcPr>
          <w:p w14:paraId="59A5242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F68936F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9ECC3B1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97332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6B1C4A3F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Abstract</w:t>
            </w:r>
            <w:r>
              <w:rPr>
                <w:rFonts w:ascii="Times New Roman" w:hAnsi="Times New Roman" w:cs="Times New Roman"/>
                <w:sz w:val="20"/>
              </w:rPr>
              <w:t>; page 2</w:t>
            </w:r>
          </w:p>
        </w:tc>
      </w:tr>
      <w:tr w:rsidR="00C118CF" w:rsidRPr="00497332" w14:paraId="4B89C013" w14:textId="77777777" w:rsidTr="006F5FEF">
        <w:tc>
          <w:tcPr>
            <w:tcW w:w="0" w:type="auto"/>
            <w:gridSpan w:val="3"/>
          </w:tcPr>
          <w:p w14:paraId="73B0E655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49733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648132E1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118CF" w:rsidRPr="00497332" w14:paraId="6A75654C" w14:textId="77777777" w:rsidTr="006F5FEF">
        <w:tc>
          <w:tcPr>
            <w:tcW w:w="0" w:type="auto"/>
          </w:tcPr>
          <w:p w14:paraId="7E9A66A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8"/>
            <w:bookmarkStart w:id="14" w:name="italic9"/>
            <w:r w:rsidRPr="00497332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97332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0461E985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0" w:type="auto"/>
          </w:tcPr>
          <w:p w14:paraId="3B4851B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6074588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Introduction</w:t>
            </w:r>
            <w:r>
              <w:rPr>
                <w:rFonts w:ascii="Times New Roman" w:hAnsi="Times New Roman" w:cs="Times New Roman"/>
                <w:sz w:val="20"/>
              </w:rPr>
              <w:t>; page 3</w:t>
            </w:r>
          </w:p>
        </w:tc>
      </w:tr>
      <w:tr w:rsidR="00C118CF" w:rsidRPr="00497332" w14:paraId="3C273FD5" w14:textId="77777777" w:rsidTr="006F5FEF">
        <w:tc>
          <w:tcPr>
            <w:tcW w:w="0" w:type="auto"/>
          </w:tcPr>
          <w:p w14:paraId="34BBF32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497332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96C9B4E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0" w:type="auto"/>
          </w:tcPr>
          <w:p w14:paraId="468EBB47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CB3789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Introduction</w:t>
            </w:r>
            <w:r>
              <w:rPr>
                <w:rFonts w:ascii="Times New Roman" w:hAnsi="Times New Roman" w:cs="Times New Roman"/>
                <w:sz w:val="20"/>
              </w:rPr>
              <w:t>; page 3</w:t>
            </w:r>
          </w:p>
        </w:tc>
      </w:tr>
      <w:tr w:rsidR="00C118CF" w:rsidRPr="00497332" w14:paraId="25D89BC7" w14:textId="77777777" w:rsidTr="006F5FEF">
        <w:tc>
          <w:tcPr>
            <w:tcW w:w="0" w:type="auto"/>
            <w:gridSpan w:val="3"/>
          </w:tcPr>
          <w:p w14:paraId="48C8A0BA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49733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53CACAF3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118CF" w:rsidRPr="00497332" w14:paraId="03A22DFD" w14:textId="77777777" w:rsidTr="006F5FEF">
        <w:tc>
          <w:tcPr>
            <w:tcW w:w="0" w:type="auto"/>
          </w:tcPr>
          <w:p w14:paraId="01DCF06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497332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4000B85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0" w:type="auto"/>
          </w:tcPr>
          <w:p w14:paraId="60C6AE3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4115FD46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udy Design and Population’)</w:t>
            </w:r>
            <w:r>
              <w:rPr>
                <w:rFonts w:ascii="Times New Roman" w:hAnsi="Times New Roman" w:cs="Times New Roman"/>
                <w:sz w:val="20"/>
              </w:rPr>
              <w:t>; pages 3-4</w:t>
            </w:r>
          </w:p>
        </w:tc>
      </w:tr>
      <w:tr w:rsidR="00C118CF" w:rsidRPr="00497332" w14:paraId="0278C59B" w14:textId="77777777" w:rsidTr="006F5FEF">
        <w:tc>
          <w:tcPr>
            <w:tcW w:w="0" w:type="auto"/>
          </w:tcPr>
          <w:p w14:paraId="7FCB084A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497332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B0A06BB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0" w:type="auto"/>
          </w:tcPr>
          <w:p w14:paraId="3AB0F38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17C23D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udy Design and Population’, ‘SARS-CoV-2 Testing’, ‘Vaccination Status’)</w:t>
            </w:r>
            <w:r>
              <w:rPr>
                <w:rFonts w:ascii="Times New Roman" w:hAnsi="Times New Roman" w:cs="Times New Roman"/>
                <w:sz w:val="20"/>
              </w:rPr>
              <w:t>; pages 3-6, Figure 1</w:t>
            </w:r>
          </w:p>
        </w:tc>
      </w:tr>
      <w:bookmarkEnd w:id="23"/>
      <w:bookmarkEnd w:id="24"/>
      <w:tr w:rsidR="00C118CF" w:rsidRPr="00497332" w14:paraId="05B8FA00" w14:textId="77777777" w:rsidTr="006F5FEF">
        <w:tc>
          <w:tcPr>
            <w:tcW w:w="0" w:type="auto"/>
            <w:vMerge w:val="restart"/>
          </w:tcPr>
          <w:p w14:paraId="6E41897F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497332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344C433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0" w:type="auto"/>
          </w:tcPr>
          <w:p w14:paraId="6027BB0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97332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6F4002D1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udy Design and Population’, ‘SARS-CoV-2 Testing’, ‘Vaccination Status’)</w:t>
            </w:r>
            <w:r>
              <w:rPr>
                <w:rFonts w:ascii="Times New Roman" w:hAnsi="Times New Roman" w:cs="Times New Roman"/>
                <w:sz w:val="20"/>
              </w:rPr>
              <w:t>; pages 3-6, Figure 1</w:t>
            </w:r>
          </w:p>
        </w:tc>
      </w:tr>
      <w:tr w:rsidR="00C118CF" w:rsidRPr="00497332" w14:paraId="43F80391" w14:textId="77777777" w:rsidTr="006F5FEF">
        <w:tc>
          <w:tcPr>
            <w:tcW w:w="0" w:type="auto"/>
            <w:vMerge/>
          </w:tcPr>
          <w:p w14:paraId="245B7F0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525361D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F99D91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97332">
              <w:rPr>
                <w:rFonts w:ascii="Times New Roman" w:hAnsi="Times New Roman" w:cs="Times New Roman"/>
                <w:sz w:val="20"/>
              </w:rPr>
              <w:t>)</w:t>
            </w:r>
            <w:r w:rsidRPr="00497332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497332">
              <w:rPr>
                <w:rFonts w:ascii="Times New Roman" w:hAnsi="Times New Roman" w:cs="Times New Roman"/>
                <w:sz w:val="20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2C29358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Propensity Score Matching’)</w:t>
            </w:r>
            <w:r>
              <w:rPr>
                <w:rFonts w:ascii="Times New Roman" w:hAnsi="Times New Roman" w:cs="Times New Roman"/>
                <w:sz w:val="20"/>
              </w:rPr>
              <w:t xml:space="preserve">; page 6 </w:t>
            </w:r>
          </w:p>
        </w:tc>
      </w:tr>
      <w:tr w:rsidR="00C118CF" w:rsidRPr="00497332" w14:paraId="3BF6405D" w14:textId="77777777" w:rsidTr="006F5FEF">
        <w:tc>
          <w:tcPr>
            <w:tcW w:w="0" w:type="auto"/>
          </w:tcPr>
          <w:p w14:paraId="1CADA50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497332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C9FA3E0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0" w:type="auto"/>
          </w:tcPr>
          <w:p w14:paraId="235EAF07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026D738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atistical Analyses’)</w:t>
            </w:r>
            <w:r>
              <w:rPr>
                <w:rFonts w:ascii="Times New Roman" w:hAnsi="Times New Roman" w:cs="Times New Roman"/>
                <w:sz w:val="20"/>
              </w:rPr>
              <w:t>; pages 6-7 and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Table 1A/B</w:t>
            </w:r>
          </w:p>
        </w:tc>
      </w:tr>
      <w:tr w:rsidR="00C118CF" w:rsidRPr="00497332" w14:paraId="65858EE8" w14:textId="77777777" w:rsidTr="006F5FEF">
        <w:trPr>
          <w:trHeight w:val="294"/>
        </w:trPr>
        <w:tc>
          <w:tcPr>
            <w:tcW w:w="0" w:type="auto"/>
          </w:tcPr>
          <w:p w14:paraId="710FF15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497332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97332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BAAD1B4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49733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333BAF4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497332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13C0C656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udy Design and Population’, ‘SARS-CoV-2 Testing’, ‘Vaccination Status’)</w:t>
            </w:r>
            <w:r>
              <w:rPr>
                <w:rFonts w:ascii="Times New Roman" w:hAnsi="Times New Roman" w:cs="Times New Roman"/>
                <w:sz w:val="20"/>
              </w:rPr>
              <w:t>; pages 3-6</w:t>
            </w:r>
          </w:p>
        </w:tc>
      </w:tr>
      <w:tr w:rsidR="00C118CF" w:rsidRPr="00497332" w14:paraId="4AD27EA0" w14:textId="77777777" w:rsidTr="006F5FEF">
        <w:tc>
          <w:tcPr>
            <w:tcW w:w="0" w:type="auto"/>
          </w:tcPr>
          <w:p w14:paraId="4FC846E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497332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155DA79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0" w:type="auto"/>
          </w:tcPr>
          <w:p w14:paraId="65AB2EC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7332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732E1B1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497332">
              <w:rPr>
                <w:rFonts w:ascii="Times New Roman" w:hAnsi="Times New Roman" w:cs="Times New Roman"/>
                <w:color w:val="000000"/>
                <w:sz w:val="20"/>
              </w:rPr>
              <w:t>Methods (‘Study Design and Population’, ‘Vaccination Status’, ‘Propensity Score Matching’, ‘Statistical Analyses’)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; pages 3-7</w:t>
            </w:r>
          </w:p>
        </w:tc>
      </w:tr>
      <w:tr w:rsidR="00C118CF" w:rsidRPr="00497332" w14:paraId="732A59E0" w14:textId="77777777" w:rsidTr="006F5FEF">
        <w:tc>
          <w:tcPr>
            <w:tcW w:w="0" w:type="auto"/>
          </w:tcPr>
          <w:p w14:paraId="0850936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97332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63275C9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0" w:type="auto"/>
          </w:tcPr>
          <w:p w14:paraId="28DD646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5062A39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ethods; pages 3-6 and </w:t>
            </w:r>
            <w:r w:rsidRPr="00497332">
              <w:rPr>
                <w:rFonts w:ascii="Times New Roman" w:hAnsi="Times New Roman" w:cs="Times New Roman"/>
                <w:sz w:val="20"/>
              </w:rPr>
              <w:t>Figure 1</w:t>
            </w:r>
          </w:p>
        </w:tc>
      </w:tr>
      <w:tr w:rsidR="00C118CF" w:rsidRPr="00497332" w14:paraId="61D14097" w14:textId="77777777" w:rsidTr="006F5FEF">
        <w:tc>
          <w:tcPr>
            <w:tcW w:w="0" w:type="auto"/>
          </w:tcPr>
          <w:p w14:paraId="3AC6E2E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497332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97332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AFBB3EC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0" w:type="auto"/>
          </w:tcPr>
          <w:p w14:paraId="2532562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1720D67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Propensity Score Matching’, ‘Statistical Analyses’)</w:t>
            </w:r>
            <w:r>
              <w:rPr>
                <w:rFonts w:ascii="Times New Roman" w:hAnsi="Times New Roman" w:cs="Times New Roman"/>
                <w:sz w:val="20"/>
              </w:rPr>
              <w:t>; pages 6-7 and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Table 1A/B</w:t>
            </w:r>
          </w:p>
        </w:tc>
      </w:tr>
      <w:tr w:rsidR="00C118CF" w:rsidRPr="00497332" w14:paraId="0F51F38E" w14:textId="77777777" w:rsidTr="006F5FEF">
        <w:tc>
          <w:tcPr>
            <w:tcW w:w="0" w:type="auto"/>
            <w:vMerge w:val="restart"/>
          </w:tcPr>
          <w:p w14:paraId="33A7D02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497332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497332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7E82B59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0" w:type="auto"/>
          </w:tcPr>
          <w:p w14:paraId="30D3D95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97332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4A468B11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Propensity Score Matching’, ‘Statistical Analyses’)</w:t>
            </w:r>
            <w:r>
              <w:rPr>
                <w:rFonts w:ascii="Times New Roman" w:hAnsi="Times New Roman" w:cs="Times New Roman"/>
                <w:sz w:val="20"/>
              </w:rPr>
              <w:t>; pages 6-7 and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Appendix 1-2</w:t>
            </w:r>
          </w:p>
        </w:tc>
      </w:tr>
      <w:tr w:rsidR="00C118CF" w:rsidRPr="00497332" w14:paraId="3A929D8F" w14:textId="77777777" w:rsidTr="006F5FEF">
        <w:tc>
          <w:tcPr>
            <w:tcW w:w="0" w:type="auto"/>
            <w:vMerge/>
          </w:tcPr>
          <w:p w14:paraId="55F9430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68D8FCD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FD29C0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97332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1DB8188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atistical Analyses’)</w:t>
            </w:r>
            <w:r>
              <w:rPr>
                <w:rFonts w:ascii="Times New Roman" w:hAnsi="Times New Roman" w:cs="Times New Roman"/>
                <w:sz w:val="20"/>
              </w:rPr>
              <w:t>; pages 6-7 and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Appendix 1-2</w:t>
            </w:r>
          </w:p>
        </w:tc>
      </w:tr>
      <w:tr w:rsidR="00C118CF" w:rsidRPr="00497332" w14:paraId="6CE678AB" w14:textId="77777777" w:rsidTr="006F5FEF">
        <w:tc>
          <w:tcPr>
            <w:tcW w:w="0" w:type="auto"/>
            <w:vMerge/>
          </w:tcPr>
          <w:p w14:paraId="25B3439A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9353DD0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A9150B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97332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73D27BD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C118CF" w:rsidRPr="00497332" w14:paraId="7BA34B34" w14:textId="77777777" w:rsidTr="006F5FEF">
        <w:tc>
          <w:tcPr>
            <w:tcW w:w="0" w:type="auto"/>
            <w:vMerge/>
          </w:tcPr>
          <w:p w14:paraId="60B0188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EAAD0BB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5A168B4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497332">
              <w:rPr>
                <w:rFonts w:ascii="Times New Roman" w:hAnsi="Times New Roman" w:cs="Times New Roman"/>
                <w:sz w:val="20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2DE9C12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Methods (‘Statistical Analyses’). Individuals who did not test positive for SARS-CoV-2 during the follow-up period were censored at their last negative test date</w:t>
            </w:r>
            <w:r>
              <w:rPr>
                <w:rFonts w:ascii="Times New Roman" w:hAnsi="Times New Roman" w:cs="Times New Roman"/>
                <w:sz w:val="20"/>
              </w:rPr>
              <w:t>; pages 6-7</w:t>
            </w:r>
          </w:p>
        </w:tc>
      </w:tr>
      <w:tr w:rsidR="00C118CF" w:rsidRPr="00497332" w14:paraId="620AA9A1" w14:textId="77777777" w:rsidTr="006F5FEF">
        <w:tc>
          <w:tcPr>
            <w:tcW w:w="0" w:type="auto"/>
            <w:vMerge/>
          </w:tcPr>
          <w:p w14:paraId="428914E2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FF2F9D8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767A1D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497332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6DB8B52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C118CF" w:rsidRPr="00497332" w14:paraId="31316E75" w14:textId="77777777" w:rsidTr="006F5FEF">
        <w:tc>
          <w:tcPr>
            <w:tcW w:w="0" w:type="auto"/>
            <w:gridSpan w:val="3"/>
          </w:tcPr>
          <w:p w14:paraId="4E1A671F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49733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65F2DDBC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118CF" w:rsidRPr="00497332" w14:paraId="01E32B4E" w14:textId="77777777" w:rsidTr="006F5FEF">
        <w:tc>
          <w:tcPr>
            <w:tcW w:w="0" w:type="auto"/>
            <w:vMerge w:val="restart"/>
          </w:tcPr>
          <w:p w14:paraId="50674D5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497332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60E6CA7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49733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126B140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49733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97332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0" w:type="auto"/>
            <w:vMerge w:val="restart"/>
          </w:tcPr>
          <w:p w14:paraId="30ECA783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paragraphs 1-3)</w:t>
            </w:r>
            <w:r>
              <w:rPr>
                <w:rFonts w:ascii="Times New Roman" w:hAnsi="Times New Roman" w:cs="Times New Roman"/>
                <w:sz w:val="20"/>
              </w:rPr>
              <w:t>; pages 7-8,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Figure 1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and Table 1A/B</w:t>
            </w:r>
          </w:p>
        </w:tc>
      </w:tr>
      <w:tr w:rsidR="00C118CF" w:rsidRPr="00497332" w14:paraId="1326599A" w14:textId="77777777" w:rsidTr="006F5FEF">
        <w:tc>
          <w:tcPr>
            <w:tcW w:w="0" w:type="auto"/>
            <w:vMerge/>
          </w:tcPr>
          <w:p w14:paraId="0300F33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67FD223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00AD5FE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vMerge/>
          </w:tcPr>
          <w:p w14:paraId="1645E9C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118CF" w:rsidRPr="00497332" w14:paraId="39F7801B" w14:textId="77777777" w:rsidTr="006F5FEF">
        <w:tc>
          <w:tcPr>
            <w:tcW w:w="0" w:type="auto"/>
            <w:vMerge/>
          </w:tcPr>
          <w:p w14:paraId="414833E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9FC545E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303D465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497332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vMerge/>
          </w:tcPr>
          <w:p w14:paraId="39C0F15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C118CF" w:rsidRPr="00497332" w14:paraId="38FB65FE" w14:textId="77777777" w:rsidTr="006F5FEF">
        <w:tc>
          <w:tcPr>
            <w:tcW w:w="0" w:type="auto"/>
            <w:vMerge w:val="restart"/>
          </w:tcPr>
          <w:p w14:paraId="66FA5C0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497332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97332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DAA7388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49733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7F1EF83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proofErr w:type="gramStart"/>
            <w:r w:rsidRPr="0049733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97332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6224CDE3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paragraphs 1-2)</w:t>
            </w:r>
            <w:r>
              <w:rPr>
                <w:rFonts w:ascii="Times New Roman" w:hAnsi="Times New Roman" w:cs="Times New Roman"/>
                <w:sz w:val="20"/>
              </w:rPr>
              <w:t>; pages 7-8 and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Table 1A/B</w:t>
            </w:r>
          </w:p>
        </w:tc>
      </w:tr>
      <w:tr w:rsidR="00C118CF" w:rsidRPr="00497332" w14:paraId="457849F4" w14:textId="77777777" w:rsidTr="006F5FEF">
        <w:tc>
          <w:tcPr>
            <w:tcW w:w="0" w:type="auto"/>
            <w:vMerge/>
          </w:tcPr>
          <w:p w14:paraId="1F8483AA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9BBC1B0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30247D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398BDBB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C118CF" w:rsidRPr="00497332" w14:paraId="339F8BF1" w14:textId="77777777" w:rsidTr="006F5FEF">
        <w:tc>
          <w:tcPr>
            <w:tcW w:w="0" w:type="auto"/>
            <w:vMerge/>
          </w:tcPr>
          <w:p w14:paraId="32B9ED02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1C637A0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4C50BD0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 xml:space="preserve">(c) </w:t>
            </w: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497332">
              <w:rPr>
                <w:rFonts w:ascii="Times New Roman" w:hAnsi="Times New Roman" w:cs="Times New Roman"/>
                <w:sz w:val="20"/>
              </w:rPr>
              <w:t xml:space="preserve"> follow-up time (</w:t>
            </w: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97332">
              <w:rPr>
                <w:rFonts w:ascii="Times New Roman" w:hAnsi="Times New Roman" w:cs="Times New Roman"/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5071AA4F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‘Vaccine Effectiveness’, paragraphs 1-2)</w:t>
            </w:r>
            <w:r>
              <w:rPr>
                <w:rFonts w:ascii="Times New Roman" w:hAnsi="Times New Roman" w:cs="Times New Roman"/>
                <w:sz w:val="20"/>
              </w:rPr>
              <w:t>; page 9</w:t>
            </w:r>
          </w:p>
        </w:tc>
      </w:tr>
      <w:tr w:rsidR="00C118CF" w:rsidRPr="00497332" w14:paraId="034CF00D" w14:textId="77777777" w:rsidTr="006F5FE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0AC85DF7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497332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C99629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5</w:t>
            </w:r>
            <w:bookmarkStart w:id="73" w:name="bold39"/>
            <w:r w:rsidRPr="00497332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27D0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38974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paragraphs 1-2)</w:t>
            </w:r>
            <w:r>
              <w:rPr>
                <w:rFonts w:ascii="Times New Roman" w:hAnsi="Times New Roman" w:cs="Times New Roman"/>
                <w:sz w:val="20"/>
              </w:rPr>
              <w:t>; pages 7-8,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 Table 1A/B, </w:t>
            </w:r>
            <w:r>
              <w:rPr>
                <w:rFonts w:ascii="Times New Roman" w:hAnsi="Times New Roman" w:cs="Times New Roman"/>
                <w:sz w:val="20"/>
              </w:rPr>
              <w:t xml:space="preserve">and </w:t>
            </w:r>
            <w:r w:rsidRPr="00497332">
              <w:rPr>
                <w:rFonts w:ascii="Times New Roman" w:hAnsi="Times New Roman" w:cs="Times New Roman"/>
                <w:sz w:val="20"/>
              </w:rPr>
              <w:t>Table 2</w:t>
            </w:r>
          </w:p>
        </w:tc>
      </w:tr>
      <w:tr w:rsidR="00C118CF" w:rsidRPr="00497332" w14:paraId="32221CF4" w14:textId="77777777" w:rsidTr="006F5FE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A1CC1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497332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1F25AA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F4A1A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97332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97332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B6F86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‘Vaccination Effectiveness’, paragraphs 1-3)</w:t>
            </w:r>
            <w:r>
              <w:rPr>
                <w:rFonts w:ascii="Times New Roman" w:hAnsi="Times New Roman" w:cs="Times New Roman"/>
                <w:sz w:val="20"/>
              </w:rPr>
              <w:t>; pages 9-10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, Table 2, </w:t>
            </w:r>
            <w:r>
              <w:rPr>
                <w:rFonts w:ascii="Times New Roman" w:hAnsi="Times New Roman" w:cs="Times New Roman"/>
                <w:sz w:val="20"/>
              </w:rPr>
              <w:t xml:space="preserve">and </w:t>
            </w:r>
            <w:r w:rsidRPr="00497332">
              <w:rPr>
                <w:rFonts w:ascii="Times New Roman" w:hAnsi="Times New Roman" w:cs="Times New Roman"/>
                <w:sz w:val="20"/>
              </w:rPr>
              <w:t>Figure 2</w:t>
            </w:r>
          </w:p>
        </w:tc>
      </w:tr>
      <w:tr w:rsidR="00C118CF" w:rsidRPr="00497332" w14:paraId="39A6BECB" w14:textId="77777777" w:rsidTr="006F5FE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BD9C1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1A54A8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E884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97332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DC336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C118CF" w:rsidRPr="00497332" w14:paraId="30F7D565" w14:textId="77777777" w:rsidTr="006F5FE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F232D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95F5D8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0523BA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(</w:t>
            </w:r>
            <w:r w:rsidRPr="00497332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97332">
              <w:rPr>
                <w:rFonts w:ascii="Times New Roman" w:hAnsi="Times New Roman"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497332">
              <w:rPr>
                <w:rFonts w:ascii="Times New Roman" w:hAnsi="Times New Roman" w:cs="Times New Roman"/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8829F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C118CF" w:rsidRPr="00497332" w14:paraId="0C8FD442" w14:textId="77777777" w:rsidTr="006F5F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2500B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497332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5935B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2F05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proofErr w:type="gramStart"/>
            <w:r w:rsidRPr="00497332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97332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7AEAD5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Results (‘Vaccination Effectiveness’, paragraph 4)</w:t>
            </w:r>
            <w:r>
              <w:rPr>
                <w:rFonts w:ascii="Times New Roman" w:hAnsi="Times New Roman" w:cs="Times New Roman"/>
                <w:sz w:val="20"/>
              </w:rPr>
              <w:t>; page 10</w:t>
            </w:r>
          </w:p>
        </w:tc>
      </w:tr>
      <w:tr w:rsidR="00C118CF" w:rsidRPr="00497332" w14:paraId="79A662F9" w14:textId="77777777" w:rsidTr="006F5FE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4CEAA84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49733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048D2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118CF" w:rsidRPr="00497332" w14:paraId="2FBD398F" w14:textId="77777777" w:rsidTr="006F5FEF">
        <w:tc>
          <w:tcPr>
            <w:tcW w:w="0" w:type="auto"/>
          </w:tcPr>
          <w:p w14:paraId="7F2FDD9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497332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A55FDA4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0" w:type="auto"/>
          </w:tcPr>
          <w:p w14:paraId="7FF0778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497332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47269F61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Discussion (paragraphs 1-2)</w:t>
            </w:r>
            <w:r>
              <w:rPr>
                <w:rFonts w:ascii="Times New Roman" w:hAnsi="Times New Roman" w:cs="Times New Roman"/>
                <w:sz w:val="20"/>
              </w:rPr>
              <w:t>; pages 10-11</w:t>
            </w:r>
          </w:p>
        </w:tc>
      </w:tr>
      <w:tr w:rsidR="00C118CF" w:rsidRPr="00497332" w14:paraId="74E2D931" w14:textId="77777777" w:rsidTr="006F5FEF">
        <w:tc>
          <w:tcPr>
            <w:tcW w:w="0" w:type="auto"/>
          </w:tcPr>
          <w:p w14:paraId="0955FD51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497332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2E3C226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0" w:type="auto"/>
          </w:tcPr>
          <w:p w14:paraId="369C0EB6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497332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497332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BED2CF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Discussion (paragraphs 5-6)</w:t>
            </w:r>
            <w:r>
              <w:rPr>
                <w:rFonts w:ascii="Times New Roman" w:hAnsi="Times New Roman" w:cs="Times New Roman"/>
                <w:sz w:val="20"/>
              </w:rPr>
              <w:t>; pages 11-12</w:t>
            </w:r>
          </w:p>
        </w:tc>
      </w:tr>
      <w:tr w:rsidR="00C118CF" w:rsidRPr="00497332" w14:paraId="37AF9AEA" w14:textId="77777777" w:rsidTr="006F5FEF">
        <w:tc>
          <w:tcPr>
            <w:tcW w:w="0" w:type="auto"/>
          </w:tcPr>
          <w:p w14:paraId="3DB3285C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497332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D201921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</w:tcPr>
          <w:p w14:paraId="7370DA4E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 xml:space="preserve">Give a cautious overall interpretation of results considering objectives, limitations, multiplicity of </w:t>
            </w:r>
            <w:r w:rsidRPr="00497332">
              <w:rPr>
                <w:rFonts w:ascii="Times New Roman" w:hAnsi="Times New Roman" w:cs="Times New Roman"/>
                <w:sz w:val="20"/>
              </w:rPr>
              <w:lastRenderedPageBreak/>
              <w:t>analyses, results from similar studies, and other relevant evidence</w:t>
            </w:r>
          </w:p>
        </w:tc>
        <w:tc>
          <w:tcPr>
            <w:tcW w:w="0" w:type="auto"/>
          </w:tcPr>
          <w:p w14:paraId="4B73E1F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lastRenderedPageBreak/>
              <w:t>Discussion (paragraph 7)</w:t>
            </w:r>
            <w:r>
              <w:rPr>
                <w:rFonts w:ascii="Times New Roman" w:hAnsi="Times New Roman" w:cs="Times New Roman"/>
                <w:sz w:val="20"/>
              </w:rPr>
              <w:t>; pages 12-13</w:t>
            </w:r>
          </w:p>
        </w:tc>
      </w:tr>
      <w:tr w:rsidR="00C118CF" w:rsidRPr="00497332" w14:paraId="4BA68964" w14:textId="77777777" w:rsidTr="006F5FEF">
        <w:tc>
          <w:tcPr>
            <w:tcW w:w="0" w:type="auto"/>
          </w:tcPr>
          <w:p w14:paraId="66D6DDF8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497332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C0E6090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0" w:type="auto"/>
          </w:tcPr>
          <w:p w14:paraId="2E9B5C9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497332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497332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193CC6E2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Discussion (paragraphs 3-6)</w:t>
            </w:r>
            <w:r>
              <w:rPr>
                <w:rFonts w:ascii="Times New Roman" w:hAnsi="Times New Roman" w:cs="Times New Roman"/>
                <w:sz w:val="20"/>
              </w:rPr>
              <w:t>; pages 10-12</w:t>
            </w:r>
          </w:p>
        </w:tc>
      </w:tr>
      <w:tr w:rsidR="00C118CF" w:rsidRPr="00497332" w14:paraId="2B22640E" w14:textId="77777777" w:rsidTr="006F5FE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EF1B17F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49733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2BC1" w14:textId="77777777" w:rsidR="00C118CF" w:rsidRPr="00497332" w:rsidRDefault="00C118CF" w:rsidP="006F5FE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118CF" w:rsidRPr="00497332" w14:paraId="3B638F03" w14:textId="77777777" w:rsidTr="006F5F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537DD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497332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CFDC5" w14:textId="77777777" w:rsidR="00C118CF" w:rsidRPr="00497332" w:rsidRDefault="00C118CF" w:rsidP="006F5FEF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4011F0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CCD79" w14:textId="77777777" w:rsidR="00C118CF" w:rsidRPr="00497332" w:rsidRDefault="00C118CF" w:rsidP="006F5FEF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97332">
              <w:rPr>
                <w:rFonts w:ascii="Times New Roman" w:hAnsi="Times New Roman" w:cs="Times New Roman"/>
                <w:sz w:val="20"/>
              </w:rPr>
              <w:t>Acknowledgements</w:t>
            </w:r>
            <w:r>
              <w:rPr>
                <w:rFonts w:ascii="Times New Roman" w:hAnsi="Times New Roman" w:cs="Times New Roman"/>
                <w:sz w:val="20"/>
              </w:rPr>
              <w:t xml:space="preserve">; page 13 </w:t>
            </w:r>
          </w:p>
        </w:tc>
      </w:tr>
      <w:bookmarkEnd w:id="94"/>
      <w:bookmarkEnd w:id="95"/>
    </w:tbl>
    <w:p w14:paraId="75723E81" w14:textId="77777777" w:rsidR="00C118CF" w:rsidRPr="00497332" w:rsidRDefault="00C118CF" w:rsidP="00C118CF">
      <w:pPr>
        <w:pStyle w:val="TableNote"/>
        <w:tabs>
          <w:tab w:val="left" w:pos="5400"/>
        </w:tabs>
        <w:rPr>
          <w:bCs/>
          <w:sz w:val="20"/>
        </w:rPr>
      </w:pPr>
    </w:p>
    <w:p w14:paraId="3AD4C197" w14:textId="77777777" w:rsidR="00C118CF" w:rsidRPr="00497332" w:rsidRDefault="00C118CF" w:rsidP="00C118CF">
      <w:pPr>
        <w:pStyle w:val="TableNote"/>
        <w:tabs>
          <w:tab w:val="left" w:pos="5400"/>
        </w:tabs>
        <w:rPr>
          <w:sz w:val="20"/>
        </w:rPr>
      </w:pPr>
      <w:r w:rsidRPr="00497332">
        <w:rPr>
          <w:bCs/>
          <w:sz w:val="20"/>
        </w:rPr>
        <w:t>*</w:t>
      </w:r>
      <w:r w:rsidRPr="00497332">
        <w:rPr>
          <w:sz w:val="20"/>
        </w:rPr>
        <w:t>Give information separately for exposed and unexposed groups.</w:t>
      </w:r>
    </w:p>
    <w:p w14:paraId="3BDFCD02" w14:textId="34F642EE" w:rsidR="007F53CD" w:rsidRPr="00D01A67" w:rsidRDefault="007F53CD" w:rsidP="00C118CF">
      <w:pPr>
        <w:rPr>
          <w:rFonts w:ascii="Times New Roman" w:hAnsi="Times New Roman" w:cs="Times New Roman"/>
          <w:lang w:val="en-GB"/>
        </w:rPr>
      </w:pPr>
    </w:p>
    <w:sectPr w:rsidR="007F53CD" w:rsidRPr="00D01A67" w:rsidSect="006F26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55B56"/>
    <w:multiLevelType w:val="hybridMultilevel"/>
    <w:tmpl w:val="6512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034CBA"/>
    <w:multiLevelType w:val="hybridMultilevel"/>
    <w:tmpl w:val="EACE9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D2B5D"/>
    <w:multiLevelType w:val="hybridMultilevel"/>
    <w:tmpl w:val="AA18D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17799F"/>
    <w:multiLevelType w:val="hybridMultilevel"/>
    <w:tmpl w:val="236A1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F77036"/>
    <w:multiLevelType w:val="hybridMultilevel"/>
    <w:tmpl w:val="42263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03F26"/>
    <w:multiLevelType w:val="hybridMultilevel"/>
    <w:tmpl w:val="B4BA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9310039">
    <w:abstractNumId w:val="4"/>
  </w:num>
  <w:num w:numId="2" w16cid:durableId="1518081317">
    <w:abstractNumId w:val="3"/>
  </w:num>
  <w:num w:numId="3" w16cid:durableId="1440566170">
    <w:abstractNumId w:val="2"/>
  </w:num>
  <w:num w:numId="4" w16cid:durableId="187183260">
    <w:abstractNumId w:val="1"/>
  </w:num>
  <w:num w:numId="5" w16cid:durableId="200438699">
    <w:abstractNumId w:val="0"/>
  </w:num>
  <w:num w:numId="6" w16cid:durableId="101843215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54"/>
    <w:rsid w:val="003A7122"/>
    <w:rsid w:val="003B41F5"/>
    <w:rsid w:val="006732D3"/>
    <w:rsid w:val="006865CC"/>
    <w:rsid w:val="006F2693"/>
    <w:rsid w:val="00745B35"/>
    <w:rsid w:val="007F53CD"/>
    <w:rsid w:val="00933848"/>
    <w:rsid w:val="00A17DFA"/>
    <w:rsid w:val="00C118CF"/>
    <w:rsid w:val="00D01A67"/>
    <w:rsid w:val="00FC6A54"/>
    <w:rsid w:val="00FD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057D7"/>
  <w15:chartTrackingRefBased/>
  <w15:docId w15:val="{EA590D23-716D-453F-84F7-17209D8A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A5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6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A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FC6A54"/>
    <w:pPr>
      <w:ind w:left="720"/>
      <w:contextualSpacing/>
    </w:pPr>
    <w:rPr>
      <w:rFonts w:eastAsiaTheme="minorHAnsi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F26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uiPriority w:val="39"/>
    <w:rsid w:val="006F269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C118C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C118C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11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3</cp:revision>
  <dcterms:created xsi:type="dcterms:W3CDTF">2022-12-17T15:01:00Z</dcterms:created>
  <dcterms:modified xsi:type="dcterms:W3CDTF">2022-12-17T15:02:00Z</dcterms:modified>
</cp:coreProperties>
</file>